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0" w:type="dxa"/>
        <w:tblInd w:w="93" w:type="dxa"/>
        <w:tblLook w:val="04A0" w:firstRow="1" w:lastRow="0" w:firstColumn="1" w:lastColumn="0" w:noHBand="0" w:noVBand="1"/>
      </w:tblPr>
      <w:tblGrid>
        <w:gridCol w:w="8560"/>
      </w:tblGrid>
      <w:tr w:rsidR="001D734E" w:rsidRPr="00B21D26" w:rsidTr="00E50041">
        <w:trPr>
          <w:trHeight w:val="341"/>
        </w:trPr>
        <w:tc>
          <w:tcPr>
            <w:tcW w:w="8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4F81BD"/>
            <w:vAlign w:val="center"/>
          </w:tcPr>
          <w:p w:rsidR="001D734E" w:rsidRPr="00953ECD" w:rsidRDefault="001D734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</w:pPr>
            <w:r w:rsidRPr="00953ECD"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  <w:t>Table S5</w:t>
            </w:r>
          </w:p>
        </w:tc>
      </w:tr>
      <w:tr w:rsidR="001D734E" w:rsidRPr="00B21D26" w:rsidTr="00E50041">
        <w:trPr>
          <w:trHeight w:val="660"/>
        </w:trPr>
        <w:tc>
          <w:tcPr>
            <w:tcW w:w="8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4F81BD"/>
            <w:vAlign w:val="center"/>
            <w:hideMark/>
          </w:tcPr>
          <w:p w:rsidR="001D734E" w:rsidRPr="00B21D26" w:rsidRDefault="001D734E" w:rsidP="00E5004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FFFFFF"/>
                <w:sz w:val="28"/>
                <w:szCs w:val="28"/>
              </w:rPr>
            </w:pPr>
            <w:r w:rsidRPr="00B21D26">
              <w:rPr>
                <w:rFonts w:ascii="Arial Narrow" w:eastAsia="Times New Roman" w:hAnsi="Arial Narrow" w:cs="Calibri"/>
                <w:b/>
                <w:bCs/>
                <w:color w:val="FFFFFF"/>
                <w:sz w:val="28"/>
                <w:szCs w:val="28"/>
              </w:rPr>
              <w:t>If you did not contact the authors of the original finding, why not?</w:t>
            </w:r>
          </w:p>
        </w:tc>
      </w:tr>
      <w:tr w:rsidR="001D734E" w:rsidRPr="00B21D26" w:rsidTr="00E50041">
        <w:trPr>
          <w:trHeight w:val="48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1D734E" w:rsidRPr="00B21D26" w:rsidRDefault="001D734E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 </w:t>
            </w:r>
            <w:proofErr w:type="gramStart"/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proofErr w:type="gramEnd"/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indings are not important even reproducible  2. biological findings could be context dependent</w:t>
            </w:r>
          </w:p>
        </w:tc>
      </w:tr>
      <w:tr w:rsidR="001D734E" w:rsidRPr="00B21D26" w:rsidTr="00E50041">
        <w:trPr>
          <w:trHeight w:val="30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1D734E" w:rsidRPr="00B21D26" w:rsidRDefault="001D734E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t in trouble</w:t>
            </w:r>
          </w:p>
        </w:tc>
      </w:tr>
      <w:tr w:rsidR="001D734E" w:rsidRPr="00B21D26" w:rsidTr="00E50041">
        <w:trPr>
          <w:trHeight w:val="48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1D734E" w:rsidRPr="00B21D26" w:rsidRDefault="001D734E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'm only a graduate student.  It seemed inappropriate for me to suggest their work was irreproducible.</w:t>
            </w:r>
          </w:p>
        </w:tc>
      </w:tr>
      <w:tr w:rsidR="001D734E" w:rsidRPr="00B21D26" w:rsidTr="00E50041">
        <w:trPr>
          <w:trHeight w:val="30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1D734E" w:rsidRPr="00B21D26" w:rsidRDefault="001D734E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one case we are still continuing the research</w:t>
            </w:r>
          </w:p>
        </w:tc>
      </w:tr>
      <w:tr w:rsidR="001D734E" w:rsidRPr="00B21D26" w:rsidTr="00E50041">
        <w:trPr>
          <w:trHeight w:val="1335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1D734E" w:rsidRPr="00B21D26" w:rsidRDefault="001D734E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t depends if I know the person. If it's an issue with someone I know who </w:t>
            </w:r>
            <w:proofErr w:type="gramStart"/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 rationale</w:t>
            </w:r>
            <w:proofErr w:type="gramEnd"/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hen raising an irreproducible data issue is possible I would not contact someone unless I know them or know how they will likely respond. Many people would interpret such a contact as a shot across the bow. There are enough wars to fight and the NIH does not reward such efforts.</w:t>
            </w:r>
          </w:p>
        </w:tc>
      </w:tr>
      <w:tr w:rsidR="001D734E" w:rsidRPr="00B21D26" w:rsidTr="00E50041">
        <w:trPr>
          <w:trHeight w:val="48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1D734E" w:rsidRPr="00B21D26" w:rsidRDefault="001D734E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st found out about it last week. Will contact the author next week after double checking our calculations.</w:t>
            </w:r>
          </w:p>
        </w:tc>
      </w:tr>
      <w:tr w:rsidR="001D734E" w:rsidRPr="00B21D26" w:rsidTr="00E50041">
        <w:trPr>
          <w:trHeight w:val="300"/>
        </w:trPr>
        <w:tc>
          <w:tcPr>
            <w:tcW w:w="8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1D734E" w:rsidRPr="00B21D26" w:rsidRDefault="001D734E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uctant to cause a problem</w:t>
            </w:r>
          </w:p>
        </w:tc>
      </w:tr>
    </w:tbl>
    <w:p w:rsidR="00891670" w:rsidRDefault="001D734E">
      <w:bookmarkStart w:id="0" w:name="_GoBack"/>
      <w:bookmarkEnd w:id="0"/>
    </w:p>
    <w:sectPr w:rsidR="00891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34E"/>
    <w:rsid w:val="001D734E"/>
    <w:rsid w:val="0033592B"/>
    <w:rsid w:val="005F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>M. D. Anderson Cancer Center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ley,Aaron Kyle</dc:creator>
  <cp:lastModifiedBy>Mobley,Aaron Kyle</cp:lastModifiedBy>
  <cp:revision>1</cp:revision>
  <dcterms:created xsi:type="dcterms:W3CDTF">2013-04-05T18:21:00Z</dcterms:created>
  <dcterms:modified xsi:type="dcterms:W3CDTF">2013-04-05T18:21:00Z</dcterms:modified>
</cp:coreProperties>
</file>